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tabs>
          <w:tab w:val="clear" w:pos="840"/>
          <w:tab w:val="left" w:pos="540" w:leader="none"/>
        </w:tabs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Table S6. Levels of neutralizing activity against four DENV serotypes in serum samples from patients with acute DENV-1 and DENV-3 infection in comparison to those from patients with non-acute DENV infection, at 1:10 dilution, as determined by using FcγR-negative BHK cells.</w:t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430"/>
        <w:gridCol w:w="902"/>
        <w:gridCol w:w="1430"/>
        <w:gridCol w:w="902"/>
        <w:gridCol w:w="1017"/>
        <w:gridCol w:w="316"/>
        <w:gridCol w:w="701"/>
        <w:gridCol w:w="201"/>
        <w:gridCol w:w="816"/>
        <w:gridCol w:w="503"/>
        <w:gridCol w:w="514"/>
        <w:gridCol w:w="388"/>
      </w:tblGrid>
      <w:tr>
        <w:trPr/>
        <w:tc>
          <w:tcPr>
            <w:tcW w:w="42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</w:t>
            </w:r>
          </w:p>
        </w:tc>
        <w:tc>
          <w:tcPr>
            <w:tcW w:w="912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plaque reduction (%) to DENV serotype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1</w:t>
            </w:r>
          </w:p>
        </w:tc>
        <w:tc>
          <w:tcPr>
            <w:tcW w:w="23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2</w:t>
            </w:r>
          </w:p>
        </w:tc>
        <w:tc>
          <w:tcPr>
            <w:tcW w:w="223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3</w:t>
            </w:r>
          </w:p>
        </w:tc>
        <w:tc>
          <w:tcPr>
            <w:tcW w:w="222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-4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3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) Acute primary DENV infec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1 infection (N=5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0-32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0-48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6-19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3-32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3 infection (N=2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0-16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32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-18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I) Acute secondary DENV infec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1 infection (N=7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7-83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(61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0-84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9-74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ENV-3 infection (N=11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0-98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0.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0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3-100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(3-76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II) Non-acute DENV infec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bsence of neutralizing activity to all serotype (N=13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0-22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-17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0-29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0-21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1 DENV serotype (N=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5-88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9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0-32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-12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>
          <w:trHeight w:val="70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2 DENV serotype (N=7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(44-98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0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45-77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6-38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lt;0.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eutralizing activity to ≥3 DENV serotype (N=31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59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30-100)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33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 (55-100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3-100)</w:t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% or, mean plaque reduction (%) was calculated by the formula: [total (percentage of plaque reduction)/ number of patients], at 1:10 dilution, by using FcγR-negative BHK cells. Values in brackets indicate the lowest and highest percentage of plaque reduction (%). </w:t>
      </w:r>
    </w:p>
    <w:p>
      <w:pPr>
        <w:pStyle w:val="Normal"/>
        <w:spacing w:lineRule="atLeast" w:line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P-value of plaque reduction (%) compared with those with neutralizing activity to ≥3 DENV serotype.</w:t>
      </w:r>
      <w:r>
        <w:rPr>
          <w:rFonts w:cs="Arial" w:ascii="Arial" w:hAnsi="Arial"/>
          <w:sz w:val="20"/>
          <w:szCs w:val="20"/>
        </w:rPr>
        <w:t xml:space="preserve"> Underline indicates P value of less than 0.05.</w:t>
      </w:r>
    </w:p>
    <w:p>
      <w:pPr>
        <w:pStyle w:val="Normal"/>
        <w:spacing w:lineRule="atLeast" w:line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Indicates that calculation is not possible.</w:t>
      </w:r>
    </w:p>
    <w:p>
      <w:pPr>
        <w:pStyle w:val="Normal"/>
        <w:spacing w:lineRule="atLeast" w:line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Serum sample #37 does not possess neutralizing activity to any DENV serotype, but exhibited infection-enhancement activity to DENV-3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3:00Z</dcterms:created>
  <dc:creator>Sherry Moi</dc:creator>
  <dc:description/>
  <cp:keywords/>
  <dc:language>en-US</dc:language>
  <cp:lastModifiedBy>Sherry Moi</cp:lastModifiedBy>
  <dcterms:modified xsi:type="dcterms:W3CDTF">2012-01-19T07:33:00Z</dcterms:modified>
  <cp:revision>2</cp:revision>
  <dc:subject/>
  <dc:title>Table S6</dc:title>
</cp:coreProperties>
</file>